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14:paraId="5D90C72A" w14:textId="77777777" w:rsidR="00DD1208" w:rsidRPr="00B9552B" w:rsidRDefault="00DD1208" w:rsidP="00B9552B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B9552B">
        <w:rPr>
          <w:rFonts w:ascii="Times New Roman" w:hAnsi="Times New Roman" w:cs="Times New Roman"/>
          <w:b w:val="0"/>
          <w:noProof/>
          <w:sz w:val="24"/>
          <w:szCs w:val="24"/>
          <w:lang w:eastAsia="it-IT"/>
        </w:rPr>
        <mc:AlternateContent>
          <mc:Choice Requires="wpc">
            <w:drawing>
              <wp:inline distT="0" distB="0" distL="0" distR="0" wp14:anchorId="546843C0" wp14:editId="3EFC1011">
                <wp:extent cx="6088380" cy="3230880"/>
                <wp:effectExtent l="0" t="0" r="7620" b="7620"/>
                <wp:docPr id="36" name="Canvas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" name="Picture 1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84000" cy="31909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46" r="38743"/>
                          <a:stretch/>
                        </pic:blipFill>
                        <pic:spPr bwMode="auto">
                          <a:xfrm>
                            <a:off x="4491015" y="279060"/>
                            <a:ext cx="273050" cy="50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46" r="38742"/>
                          <a:stretch/>
                        </pic:blipFill>
                        <pic:spPr bwMode="auto">
                          <a:xfrm>
                            <a:off x="3826170" y="587670"/>
                            <a:ext cx="273050" cy="50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C00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46" r="38743"/>
                          <a:stretch/>
                        </pic:blipFill>
                        <pic:spPr bwMode="auto">
                          <a:xfrm>
                            <a:off x="3178470" y="1027090"/>
                            <a:ext cx="273050" cy="50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FFC00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47" r="38743"/>
                          <a:stretch/>
                        </pic:blipFill>
                        <pic:spPr bwMode="auto">
                          <a:xfrm>
                            <a:off x="5059340" y="2054520"/>
                            <a:ext cx="273050" cy="50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7030A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46" r="38743"/>
                          <a:stretch/>
                        </pic:blipFill>
                        <pic:spPr bwMode="auto">
                          <a:xfrm>
                            <a:off x="4453550" y="2281850"/>
                            <a:ext cx="273050" cy="50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92D050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7" name="Straight Connector 27"/>
                        <wps:cNvCnPr/>
                        <wps:spPr>
                          <a:xfrm>
                            <a:off x="4628175" y="787695"/>
                            <a:ext cx="153670" cy="30861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70C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>
                            <a:off x="3962695" y="1096305"/>
                            <a:ext cx="411185" cy="35911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C0000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 flipH="1" flipV="1">
                            <a:off x="4884420" y="1668780"/>
                            <a:ext cx="311445" cy="38574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7030A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 flipH="1" flipV="1">
                            <a:off x="4541520" y="1737360"/>
                            <a:ext cx="48555" cy="54449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92D05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Connector 32"/>
                        <wps:cNvCnPr/>
                        <wps:spPr>
                          <a:xfrm>
                            <a:off x="3315630" y="1535090"/>
                            <a:ext cx="939800" cy="22513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C000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1AB9D7D" id="Canvas 36" o:spid="_x0000_s1026" editas="canvas" style="width:479.4pt;height:254.4pt;mso-position-horizontal-relative:char;mso-position-vertical-relative:line" coordsize="60883,323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883;height:32308;visibility:visible;mso-wrap-style:square">
                  <v:fill o:detectmouseclick="t"/>
                  <v:path o:connecttype="none"/>
                </v:shape>
                <v:shape id="Picture 1" o:spid="_x0000_s1028" type="#_x0000_t75" style="position:absolute;width:60840;height:3190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">
                  <v:imagedata r:id="rId18" o:title=""/>
                </v:shape>
                <v:shape id="Picture 4" o:spid="_x0000_s1029" type="#_x0000_t75" style="position:absolute;left:44910;top:2790;width:2730;height:5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" stroked="t" strokecolor="#0070c0" strokeweight="1pt">
                  <v:imagedata r:id="rId19" o:title="" cropleft="25458f" cropright="25391f"/>
                </v:shape>
                <v:shape id="Picture 5" o:spid="_x0000_s1030" type="#_x0000_t75" style="position:absolute;left:38261;top:5876;width:2731;height:5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" stroked="t" strokecolor="#c00000" strokeweight="1pt">
                  <v:imagedata r:id="rId20" o:title="" cropleft="25458f" cropright="25390f"/>
                </v:shape>
                <v:shape id="Picture 7" o:spid="_x0000_s1031" type="#_x0000_t75" style="position:absolute;left:31784;top:10270;width:2731;height:5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" stroked="t" strokecolor="#ffc000" strokeweight="1pt">
                  <v:imagedata r:id="rId21" o:title="" cropleft="25458f" cropright="25391f"/>
                </v:shape>
                <v:shape id="Picture 9" o:spid="_x0000_s1032" type="#_x0000_t75" style="position:absolute;left:50593;top:20545;width:2730;height:5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" stroked="t" strokecolor="#7030a0" strokeweight="1pt">
                  <v:imagedata r:id="rId22" o:title="" cropleft="25459f" cropright="25391f"/>
                </v:shape>
                <v:shape id="Picture 10" o:spid="_x0000_s1033" type="#_x0000_t75" style="position:absolute;left:44535;top:22818;width:2731;height:5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" stroked="t" strokecolor="#92d050" strokeweight="1pt">
                  <v:imagedata r:id="rId23" o:title="" cropleft="25458f" cropright="25391f"/>
                </v:shape>
                <v:line id="Straight Connector 27" o:spid="_x0000_s1034" style="position:absolute;visibility:visible;mso-wrap-style:square" from="46281,7876" to="47818,10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" strokecolor="#0070c0" strokeweight="1pt">
                  <v:stroke endarrow="block" joinstyle="miter"/>
                </v:line>
                <v:line id="Straight Connector 28" o:spid="_x0000_s1035" style="position:absolute;visibility:visible;mso-wrap-style:square" from="39626,10963" to="43738,14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" strokecolor="#c00000" strokeweight="1pt">
                  <v:stroke endarrow="block" joinstyle="miter"/>
                </v:line>
                <v:line id="Straight Connector 30" o:spid="_x0000_s1036" style="position:absolute;flip:x y;visibility:visible;mso-wrap-style:square" from="48844,16687" to="51958,20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" strokecolor="#7030a0" strokeweight="1pt">
                  <v:stroke endarrow="block" joinstyle="miter"/>
                </v:line>
                <v:line id="Straight Connector 31" o:spid="_x0000_s1037" style="position:absolute;flip:x y;visibility:visible;mso-wrap-style:square" from="45415,17373" to="45900,22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" strokecolor="#92d050" strokeweight="1pt">
                  <v:stroke endarrow="block" joinstyle="miter"/>
                </v:line>
                <v:line id="Straight Connector 32" o:spid="_x0000_s1038" style="position:absolute;visibility:visible;mso-wrap-style:square" from="33156,15350" to="42554,176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" strokecolor="#ffc000" strokeweight="1pt">
                  <v:stroke endarrow="block" joinstyle="miter"/>
                </v:line>
                <w10:anchorlock/>
              </v:group>
            </w:pict>
          </mc:Fallback>
        </mc:AlternateContent>
      </w:r>
      <w:bookmarkEnd w:id="0"/>
    </w:p>
    <w:p w14:paraId="16358095" w14:textId="5924DF57" w:rsidR="00DD1208" w:rsidRPr="00B9552B" w:rsidRDefault="00DD1208" w:rsidP="00B9552B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lang w:val="en-GB"/>
        </w:rPr>
      </w:pPr>
      <w:r w:rsidRPr="00B9552B">
        <w:rPr>
          <w:rFonts w:ascii="Times New Roman" w:eastAsiaTheme="minorHAnsi" w:hAnsi="Times New Roman" w:cs="Times New Roman"/>
          <w:bCs w:val="0"/>
          <w:color w:val="auto"/>
          <w:sz w:val="22"/>
          <w:szCs w:val="24"/>
          <w:lang w:val="en-GB" w:eastAsia="en-US"/>
        </w:rPr>
        <w:t>S3 Fig. Contact number curves of five different probes from numerical simulations. The diameter of the tested</w:t>
      </w:r>
      <w:r w:rsidRPr="00B9552B"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  <w:t xml:space="preserve"> probes is equal to 3 mm and the maximum reached penetration depth was 15 mm at 10 mm/s speed. The lines refer to the average values of five random simulations, the shaded areas to the standard deviations.</w:t>
      </w: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2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3B66B" w14:textId="77777777" w:rsidR="0029070F" w:rsidRDefault="0029070F" w:rsidP="0020099C">
      <w:pPr>
        <w:spacing w:after="0" w:line="240" w:lineRule="auto"/>
      </w:pPr>
      <w:r>
        <w:separator/>
      </w:r>
    </w:p>
  </w:endnote>
  <w:endnote w:type="continuationSeparator" w:id="0">
    <w:p w14:paraId="686C034D" w14:textId="77777777" w:rsidR="0029070F" w:rsidRDefault="0029070F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7E819" w14:textId="77777777" w:rsidR="0029070F" w:rsidRDefault="0029070F" w:rsidP="0020099C">
      <w:pPr>
        <w:spacing w:after="0" w:line="240" w:lineRule="auto"/>
      </w:pPr>
      <w:r>
        <w:separator/>
      </w:r>
    </w:p>
  </w:footnote>
  <w:footnote w:type="continuationSeparator" w:id="0">
    <w:p w14:paraId="57A15443" w14:textId="77777777" w:rsidR="0029070F" w:rsidRDefault="0029070F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37A"/>
    <w:rsid w:val="001D184D"/>
    <w:rsid w:val="001E254A"/>
    <w:rsid w:val="001E68AE"/>
    <w:rsid w:val="0020099C"/>
    <w:rsid w:val="00203122"/>
    <w:rsid w:val="0020601F"/>
    <w:rsid w:val="002139B3"/>
    <w:rsid w:val="00270FC8"/>
    <w:rsid w:val="0029070F"/>
    <w:rsid w:val="002B5E77"/>
    <w:rsid w:val="002D35DA"/>
    <w:rsid w:val="003221E2"/>
    <w:rsid w:val="00325280"/>
    <w:rsid w:val="003267D4"/>
    <w:rsid w:val="00330906"/>
    <w:rsid w:val="00375D0D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74004D"/>
    <w:rsid w:val="00740A4C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907E78"/>
    <w:rsid w:val="0095297B"/>
    <w:rsid w:val="00971D86"/>
    <w:rsid w:val="009B523C"/>
    <w:rsid w:val="009C194A"/>
    <w:rsid w:val="009E20B8"/>
    <w:rsid w:val="00A22115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9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23" Type="http://schemas.openxmlformats.org/officeDocument/2006/relationships/image" Target="media/image14.png"/><Relationship Id="rId10" Type="http://schemas.openxmlformats.org/officeDocument/2006/relationships/image" Target="media/image4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0:59:00Z</dcterms:created>
  <dcterms:modified xsi:type="dcterms:W3CDTF">2018-05-05T22:05:00Z</dcterms:modified>
</cp:coreProperties>
</file>